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DA6" w:rsidRPr="00335DA6" w:rsidRDefault="00335DA6" w:rsidP="002B024C">
      <w:r w:rsidRPr="00335DA6">
        <w:t>Additional file 11</w:t>
      </w:r>
    </w:p>
    <w:p w:rsidR="00B624BB" w:rsidRPr="0020556E" w:rsidRDefault="005C6D9D" w:rsidP="002B024C">
      <w:pPr>
        <w:rPr>
          <w:b/>
        </w:rPr>
      </w:pPr>
      <w:proofErr w:type="gramStart"/>
      <w:r>
        <w:rPr>
          <w:b/>
        </w:rPr>
        <w:t>Table 1</w:t>
      </w:r>
      <w:r w:rsidR="00B624BB" w:rsidRPr="0020556E">
        <w:rPr>
          <w:b/>
        </w:rPr>
        <w:t>: Genomic GO term (Biological Process) enrichment in Nicotiana sylvestris</w:t>
      </w:r>
      <w:r w:rsidR="00D4207A" w:rsidRPr="0020556E">
        <w:rPr>
          <w:b/>
        </w:rPr>
        <w:t xml:space="preserve"> genes</w:t>
      </w:r>
      <w:r w:rsidR="00B624BB" w:rsidRPr="0020556E">
        <w:rPr>
          <w:b/>
        </w:rPr>
        <w:t>.</w:t>
      </w:r>
      <w:proofErr w:type="gramEnd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529"/>
        <w:gridCol w:w="1409"/>
        <w:gridCol w:w="1131"/>
        <w:gridCol w:w="1129"/>
        <w:gridCol w:w="876"/>
        <w:gridCol w:w="4532"/>
      </w:tblGrid>
      <w:tr w:rsidR="008C4AAC" w:rsidRPr="00B624BB" w:rsidTr="008C4AAC">
        <w:trPr>
          <w:trHeight w:val="300"/>
        </w:trPr>
        <w:tc>
          <w:tcPr>
            <w:tcW w:w="5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#</w:t>
            </w: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GOBPID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proofErr w:type="spellStart"/>
            <w:r w:rsidRPr="008C4AAC">
              <w:rPr>
                <w:b/>
              </w:rPr>
              <w:t>Pvalue</w:t>
            </w:r>
            <w:proofErr w:type="spellEnd"/>
          </w:p>
        </w:tc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proofErr w:type="spellStart"/>
            <w:r w:rsidRPr="008C4AAC">
              <w:rPr>
                <w:b/>
              </w:rPr>
              <w:t>ExpCount</w:t>
            </w:r>
            <w:proofErr w:type="spellEnd"/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Count</w:t>
            </w:r>
          </w:p>
        </w:tc>
        <w:tc>
          <w:tcPr>
            <w:tcW w:w="453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Term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</w:t>
            </w:r>
          </w:p>
        </w:tc>
        <w:tc>
          <w:tcPr>
            <w:tcW w:w="1409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952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3874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68.1911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95</w:t>
            </w:r>
          </w:p>
        </w:tc>
        <w:tc>
          <w:tcPr>
            <w:tcW w:w="4532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defense response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424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6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0.23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6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proofErr w:type="spellStart"/>
            <w:r w:rsidRPr="00B624BB">
              <w:t>indole</w:t>
            </w:r>
            <w:proofErr w:type="spellEnd"/>
            <w:r w:rsidRPr="00B624BB">
              <w:t>-containing compound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5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6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0.23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6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tryptophan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586</w:t>
            </w:r>
            <w:bookmarkStart w:id="0" w:name="_GoBack"/>
            <w:bookmarkEnd w:id="0"/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694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0.23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6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proofErr w:type="spellStart"/>
            <w:r w:rsidRPr="00B624BB">
              <w:t>indolalkylamine</w:t>
            </w:r>
            <w:proofErr w:type="spellEnd"/>
            <w:r w:rsidRPr="00B624BB">
              <w:t xml:space="preserve">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59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868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1.977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0</w:t>
            </w:r>
          </w:p>
        </w:tc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ATP hydrolysis coupled proton transport</w:t>
            </w:r>
          </w:p>
        </w:tc>
      </w:tr>
      <w:tr w:rsidR="008C4AAC" w:rsidRPr="00B624BB" w:rsidTr="008C4AAC">
        <w:trPr>
          <w:trHeight w:val="300"/>
        </w:trPr>
        <w:tc>
          <w:tcPr>
            <w:tcW w:w="529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6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5988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8685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1.97783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0</w:t>
            </w:r>
          </w:p>
        </w:tc>
        <w:tc>
          <w:tcPr>
            <w:tcW w:w="4532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energy coupled proton transport, against electrochemical gradient</w:t>
            </w:r>
          </w:p>
        </w:tc>
      </w:tr>
    </w:tbl>
    <w:p w:rsidR="00B624BB" w:rsidRDefault="00B624BB" w:rsidP="002B024C"/>
    <w:p w:rsidR="00B624BB" w:rsidRPr="0020556E" w:rsidRDefault="005C6D9D" w:rsidP="002B024C">
      <w:pPr>
        <w:rPr>
          <w:b/>
        </w:rPr>
      </w:pPr>
      <w:r>
        <w:rPr>
          <w:b/>
        </w:rPr>
        <w:t>Table 2</w:t>
      </w:r>
      <w:r w:rsidR="00B624BB" w:rsidRPr="0020556E">
        <w:rPr>
          <w:b/>
        </w:rPr>
        <w:t>: GO term enrichment (</w:t>
      </w:r>
      <w:r w:rsidR="00D4207A" w:rsidRPr="0020556E">
        <w:rPr>
          <w:b/>
        </w:rPr>
        <w:t>Biological process</w:t>
      </w:r>
      <w:r w:rsidR="00B624BB" w:rsidRPr="0020556E">
        <w:rPr>
          <w:b/>
        </w:rPr>
        <w:t>)</w:t>
      </w:r>
      <w:r w:rsidR="00D4207A" w:rsidRPr="0020556E">
        <w:rPr>
          <w:b/>
        </w:rPr>
        <w:t xml:space="preserve"> in Nicotiana tomentosiformis genes.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508"/>
        <w:gridCol w:w="1390"/>
        <w:gridCol w:w="1144"/>
        <w:gridCol w:w="1124"/>
        <w:gridCol w:w="877"/>
        <w:gridCol w:w="4563"/>
      </w:tblGrid>
      <w:tr w:rsidR="008C4AAC" w:rsidRPr="00B624BB" w:rsidTr="008C4AAC">
        <w:trPr>
          <w:trHeight w:val="300"/>
        </w:trPr>
        <w:tc>
          <w:tcPr>
            <w:tcW w:w="5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#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GOBPID</w:t>
            </w:r>
          </w:p>
        </w:tc>
        <w:tc>
          <w:tcPr>
            <w:tcW w:w="114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proofErr w:type="spellStart"/>
            <w:r w:rsidRPr="008C4AAC">
              <w:rPr>
                <w:b/>
              </w:rPr>
              <w:t>Pvalue</w:t>
            </w:r>
            <w:proofErr w:type="spellEnd"/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proofErr w:type="spellStart"/>
            <w:r w:rsidRPr="008C4AAC">
              <w:rPr>
                <w:b/>
              </w:rPr>
              <w:t>ExpCount</w:t>
            </w:r>
            <w:proofErr w:type="spellEnd"/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Count</w:t>
            </w:r>
          </w:p>
        </w:tc>
        <w:tc>
          <w:tcPr>
            <w:tcW w:w="45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C4AAC" w:rsidRPr="008C4AAC" w:rsidRDefault="008C4AAC" w:rsidP="008C4AAC">
            <w:pPr>
              <w:jc w:val="center"/>
              <w:rPr>
                <w:b/>
              </w:rPr>
            </w:pPr>
            <w:r w:rsidRPr="008C4AAC">
              <w:rPr>
                <w:b/>
              </w:rPr>
              <w:t>Term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793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12623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777.298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840</w:t>
            </w:r>
          </w:p>
        </w:tc>
        <w:tc>
          <w:tcPr>
            <w:tcW w:w="4563" w:type="dxa"/>
            <w:tcBorders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phosphorus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7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126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777.2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840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phosphate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442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13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963.53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6045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cellular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63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20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636.4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691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phosphorylation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59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37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7.183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5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phospholipid transport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064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37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578.11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631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protein phosphorylation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442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270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354.28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428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cellular macromolecule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434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3007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089.65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2146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macromolecule modification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820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30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5.585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4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proofErr w:type="spellStart"/>
            <w:r w:rsidRPr="00B624BB">
              <w:t>peptidyl-histidine</w:t>
            </w:r>
            <w:proofErr w:type="spellEnd"/>
            <w:r w:rsidRPr="00B624BB">
              <w:t xml:space="preserve"> modification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4317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398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4978.01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5047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macromolecule metabolic process</w:t>
            </w:r>
          </w:p>
        </w:tc>
      </w:tr>
      <w:tr w:rsidR="008C4AAC" w:rsidRPr="00B624BB" w:rsidTr="008C4AAC">
        <w:trPr>
          <w:trHeight w:val="300"/>
        </w:trPr>
        <w:tc>
          <w:tcPr>
            <w:tcW w:w="508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11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GO:0018106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0.042461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1.63155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r w:rsidRPr="00B624BB">
              <w:t>39</w:t>
            </w:r>
          </w:p>
        </w:tc>
        <w:tc>
          <w:tcPr>
            <w:tcW w:w="4563" w:type="dxa"/>
            <w:tcBorders>
              <w:top w:val="nil"/>
              <w:left w:val="nil"/>
              <w:right w:val="nil"/>
            </w:tcBorders>
            <w:noWrap/>
            <w:hideMark/>
          </w:tcPr>
          <w:p w:rsidR="008C4AAC" w:rsidRPr="00B624BB" w:rsidRDefault="008C4AAC" w:rsidP="008C4AAC">
            <w:pPr>
              <w:jc w:val="center"/>
            </w:pPr>
            <w:proofErr w:type="spellStart"/>
            <w:r w:rsidRPr="00B624BB">
              <w:t>peptidyl-histidine</w:t>
            </w:r>
            <w:proofErr w:type="spellEnd"/>
            <w:r w:rsidRPr="00B624BB">
              <w:t xml:space="preserve"> phosphorylation</w:t>
            </w:r>
          </w:p>
        </w:tc>
      </w:tr>
    </w:tbl>
    <w:p w:rsidR="002B024C" w:rsidRDefault="002B024C" w:rsidP="002B024C"/>
    <w:p w:rsidR="00257A8A" w:rsidRDefault="00257A8A" w:rsidP="002B024C"/>
    <w:p w:rsidR="002B024C" w:rsidRDefault="002B024C" w:rsidP="00257A8A"/>
    <w:sectPr w:rsidR="002B02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A75214"/>
    <w:multiLevelType w:val="hybridMultilevel"/>
    <w:tmpl w:val="45A2D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0B4BF2"/>
    <w:multiLevelType w:val="hybridMultilevel"/>
    <w:tmpl w:val="7B144052"/>
    <w:lvl w:ilvl="0" w:tplc="388CCF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8C63E7"/>
    <w:multiLevelType w:val="hybridMultilevel"/>
    <w:tmpl w:val="B39AA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28C"/>
    <w:rsid w:val="001F24B6"/>
    <w:rsid w:val="0020556E"/>
    <w:rsid w:val="002225D4"/>
    <w:rsid w:val="00257A8A"/>
    <w:rsid w:val="002B024C"/>
    <w:rsid w:val="00335DA6"/>
    <w:rsid w:val="0048028C"/>
    <w:rsid w:val="005239EB"/>
    <w:rsid w:val="005C6D9D"/>
    <w:rsid w:val="00875203"/>
    <w:rsid w:val="008C4AAC"/>
    <w:rsid w:val="00B624BB"/>
    <w:rsid w:val="00D4207A"/>
    <w:rsid w:val="00DA2D96"/>
    <w:rsid w:val="00E6151F"/>
    <w:rsid w:val="00E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24C"/>
    <w:pPr>
      <w:ind w:left="720"/>
      <w:contextualSpacing/>
    </w:pPr>
  </w:style>
  <w:style w:type="table" w:styleId="TableGrid">
    <w:name w:val="Table Grid"/>
    <w:basedOn w:val="TableNormal"/>
    <w:uiPriority w:val="59"/>
    <w:rsid w:val="00B62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24C"/>
    <w:pPr>
      <w:ind w:left="720"/>
      <w:contextualSpacing/>
    </w:pPr>
  </w:style>
  <w:style w:type="table" w:styleId="TableGrid">
    <w:name w:val="Table Grid"/>
    <w:basedOn w:val="TableNormal"/>
    <w:uiPriority w:val="59"/>
    <w:rsid w:val="00B624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86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tey, James</dc:creator>
  <cp:keywords/>
  <dc:description/>
  <cp:lastModifiedBy>Ivanov, Nikolai</cp:lastModifiedBy>
  <cp:revision>12</cp:revision>
  <dcterms:created xsi:type="dcterms:W3CDTF">2013-04-18T08:27:00Z</dcterms:created>
  <dcterms:modified xsi:type="dcterms:W3CDTF">2013-04-19T15:39:00Z</dcterms:modified>
</cp:coreProperties>
</file>